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7270A" w14:textId="36AF0328" w:rsidR="00D01288" w:rsidRPr="00D01288" w:rsidRDefault="00D01288">
      <w:pPr>
        <w:rPr>
          <w:rFonts w:cs="Arial"/>
          <w:sz w:val="22"/>
          <w:szCs w:val="22"/>
        </w:rPr>
      </w:pPr>
      <w:r w:rsidRPr="00EB352D">
        <w:rPr>
          <w:rFonts w:cs="Arial"/>
          <w:b/>
          <w:sz w:val="22"/>
          <w:szCs w:val="22"/>
        </w:rPr>
        <w:t>Supplementa</w:t>
      </w:r>
      <w:r w:rsidR="00035266">
        <w:rPr>
          <w:rFonts w:cs="Arial"/>
          <w:b/>
          <w:sz w:val="22"/>
          <w:szCs w:val="22"/>
        </w:rPr>
        <w:t>ry</w:t>
      </w:r>
      <w:r w:rsidRPr="00EB352D">
        <w:rPr>
          <w:rFonts w:cs="Arial"/>
          <w:b/>
          <w:sz w:val="22"/>
          <w:szCs w:val="22"/>
        </w:rPr>
        <w:t xml:space="preserve"> Table</w:t>
      </w:r>
      <w:r w:rsidR="00C913C0" w:rsidRPr="00EB352D">
        <w:rPr>
          <w:rFonts w:cs="Arial"/>
          <w:b/>
          <w:sz w:val="22"/>
          <w:szCs w:val="22"/>
        </w:rPr>
        <w:t xml:space="preserve"> 3.</w:t>
      </w:r>
      <w:r w:rsidR="00CD7CDA">
        <w:rPr>
          <w:rFonts w:cs="Arial"/>
          <w:sz w:val="22"/>
          <w:szCs w:val="22"/>
        </w:rPr>
        <w:t xml:space="preserve"> </w:t>
      </w:r>
      <w:r w:rsidR="00357E55">
        <w:rPr>
          <w:rFonts w:cs="Arial"/>
          <w:sz w:val="22"/>
          <w:szCs w:val="22"/>
        </w:rPr>
        <w:t>Degree of transcription factors (TF) in Arabidopsis and rice based on connections with cell wall genes without cutoffs.</w:t>
      </w:r>
    </w:p>
    <w:p w14:paraId="3B3195EE" w14:textId="77777777" w:rsidR="00D01288" w:rsidRPr="00D01288" w:rsidRDefault="00D01288">
      <w:pPr>
        <w:rPr>
          <w:rFonts w:cs="Arial"/>
          <w:sz w:val="22"/>
          <w:szCs w:val="22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800"/>
        <w:gridCol w:w="2070"/>
        <w:gridCol w:w="2610"/>
        <w:gridCol w:w="2620"/>
      </w:tblGrid>
      <w:tr w:rsidR="00EF1891" w:rsidRPr="00D01288" w14:paraId="0C5D0DE1" w14:textId="77777777" w:rsidTr="00CD7CDA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A97E" w14:textId="77777777" w:rsidR="00D01288" w:rsidRPr="00D01288" w:rsidRDefault="00D01288" w:rsidP="00EF1891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T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4566" w14:textId="29EE34B3" w:rsidR="00D01288" w:rsidRPr="00D01288" w:rsidRDefault="00CD7CDA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Degree based on cell wall gen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595D" w14:textId="2353EB66" w:rsidR="00D01288" w:rsidRPr="00D01288" w:rsidRDefault="00CD7CDA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ze of subnetwork only with cell wall gen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E947" w14:textId="299BF5FA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Normalized degree</w:t>
            </w:r>
            <w:r w:rsidR="00420F00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  <w:r w:rsidR="00420F00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</w:tr>
      <w:tr w:rsidR="00CD7CDA" w:rsidRPr="00D01288" w14:paraId="0A7C77C5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3658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KNAT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45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099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9D1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.45</w:t>
            </w:r>
          </w:p>
        </w:tc>
      </w:tr>
      <w:tr w:rsidR="00CD7CDA" w:rsidRPr="00D01288" w14:paraId="456BB6BC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92C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73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DA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10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.27</w:t>
            </w:r>
          </w:p>
        </w:tc>
      </w:tr>
      <w:tr w:rsidR="00CD7CDA" w:rsidRPr="00D01288" w14:paraId="4C74C41D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ACE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F8E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93A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A5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00</w:t>
            </w:r>
          </w:p>
        </w:tc>
      </w:tr>
      <w:tr w:rsidR="00CD7CDA" w:rsidRPr="00D01288" w14:paraId="33E8B7F3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6015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D6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0F6F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EA8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0.73</w:t>
            </w:r>
          </w:p>
        </w:tc>
      </w:tr>
      <w:tr w:rsidR="00CD7CDA" w:rsidRPr="00D01288" w14:paraId="39E57212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B1A2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AD9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D1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19B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.45</w:t>
            </w:r>
          </w:p>
        </w:tc>
      </w:tr>
      <w:tr w:rsidR="00CD7CDA" w:rsidRPr="00D01288" w14:paraId="3028CEE8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DD34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E45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0C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8F5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.82</w:t>
            </w:r>
          </w:p>
        </w:tc>
      </w:tr>
      <w:tr w:rsidR="00CD7CDA" w:rsidRPr="00D01288" w14:paraId="33CFDA4D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783E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B3D2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5C3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F35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73</w:t>
            </w:r>
          </w:p>
        </w:tc>
      </w:tr>
      <w:tr w:rsidR="00CD7CDA" w:rsidRPr="00D01288" w14:paraId="04555DF7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998F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7C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6BB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52C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36</w:t>
            </w:r>
          </w:p>
        </w:tc>
      </w:tr>
      <w:tr w:rsidR="00CD7CDA" w:rsidRPr="00D01288" w14:paraId="5756EB02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77E3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314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6DA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E21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36</w:t>
            </w:r>
          </w:p>
        </w:tc>
      </w:tr>
      <w:tr w:rsidR="00CD7CDA" w:rsidRPr="00D01288" w14:paraId="08329DA9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F75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4C46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124B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7A46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18</w:t>
            </w:r>
          </w:p>
        </w:tc>
      </w:tr>
      <w:tr w:rsidR="00CD7CDA" w:rsidRPr="00D01288" w14:paraId="648CD362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01C9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480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28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DCD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91</w:t>
            </w:r>
          </w:p>
        </w:tc>
      </w:tr>
      <w:tr w:rsidR="00CD7CDA" w:rsidRPr="00D01288" w14:paraId="6E992A8D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81F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7DB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B80C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75E2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.55</w:t>
            </w:r>
          </w:p>
        </w:tc>
      </w:tr>
      <w:tr w:rsidR="00CD7CDA" w:rsidRPr="00D01288" w14:paraId="65BB1A8F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00F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43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391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F6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73</w:t>
            </w:r>
          </w:p>
        </w:tc>
      </w:tr>
      <w:tr w:rsidR="00CD7CDA" w:rsidRPr="00D01288" w14:paraId="534375D3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D8BC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NST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76A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351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07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55</w:t>
            </w:r>
          </w:p>
        </w:tc>
      </w:tr>
      <w:tr w:rsidR="00CD7CDA" w:rsidRPr="00D01288" w14:paraId="0B3D9FF2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106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NST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71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B92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242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00</w:t>
            </w:r>
          </w:p>
        </w:tc>
      </w:tr>
      <w:tr w:rsidR="00CD7CDA" w:rsidRPr="00D01288" w14:paraId="0F64F863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CE18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SND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5DF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82A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64E1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55</w:t>
            </w:r>
          </w:p>
        </w:tc>
      </w:tr>
      <w:tr w:rsidR="00CD7CDA" w:rsidRPr="00D01288" w14:paraId="5E7A7746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021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SND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A46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E2B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128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91</w:t>
            </w:r>
          </w:p>
        </w:tc>
      </w:tr>
      <w:tr w:rsidR="00CD7CDA" w:rsidRPr="00D01288" w14:paraId="45E0CE1B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A048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SND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BA8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F9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4D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91</w:t>
            </w:r>
          </w:p>
        </w:tc>
      </w:tr>
      <w:tr w:rsidR="00CD7CDA" w:rsidRPr="00D01288" w14:paraId="7CD40F69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CA55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VND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7A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82C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FDA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.09</w:t>
            </w:r>
          </w:p>
        </w:tc>
      </w:tr>
      <w:tr w:rsidR="00CD7CDA" w:rsidRPr="00D01288" w14:paraId="3C0C6C1B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393C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VND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A01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E84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54F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.09</w:t>
            </w:r>
          </w:p>
        </w:tc>
      </w:tr>
      <w:tr w:rsidR="00CD7CDA" w:rsidRPr="00D01288" w14:paraId="36A3270A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1775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VND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09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451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F84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.09</w:t>
            </w:r>
          </w:p>
        </w:tc>
      </w:tr>
      <w:tr w:rsidR="00CD7CDA" w:rsidRPr="00D01288" w14:paraId="7D32BD93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869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VND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C7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4C7C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E95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.27</w:t>
            </w:r>
          </w:p>
        </w:tc>
      </w:tr>
      <w:tr w:rsidR="00CD7CDA" w:rsidRPr="00D01288" w14:paraId="5D309966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D3D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VND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D8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8A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93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.09</w:t>
            </w:r>
          </w:p>
        </w:tc>
      </w:tr>
      <w:tr w:rsidR="00CD7CDA" w:rsidRPr="00D01288" w14:paraId="261F78A0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D006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VND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43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317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C5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55</w:t>
            </w:r>
          </w:p>
        </w:tc>
      </w:tr>
      <w:tr w:rsidR="00CD7CDA" w:rsidRPr="00D01288" w14:paraId="2597CE64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7A0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VND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9321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0FD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D1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55</w:t>
            </w:r>
          </w:p>
        </w:tc>
      </w:tr>
      <w:tr w:rsidR="00CD7CDA" w:rsidRPr="00D01288" w14:paraId="40790072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B33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F832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9B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73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73</w:t>
            </w:r>
          </w:p>
        </w:tc>
      </w:tr>
      <w:tr w:rsidR="00CD7CDA" w:rsidRPr="00D01288" w14:paraId="72810D4F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EDFA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AtMYB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092D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4302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A74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0.91</w:t>
            </w:r>
          </w:p>
        </w:tc>
      </w:tr>
      <w:tr w:rsidR="00CD7CDA" w:rsidRPr="00D01288" w14:paraId="65B2D1D8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5D2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SND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788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815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6E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9.38</w:t>
            </w:r>
          </w:p>
        </w:tc>
      </w:tr>
      <w:tr w:rsidR="00CD7CDA" w:rsidRPr="00D01288" w14:paraId="70DB857D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636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KNOR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7D1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19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70A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9.15</w:t>
            </w:r>
          </w:p>
        </w:tc>
      </w:tr>
      <w:tr w:rsidR="00CD7CDA" w:rsidRPr="00D01288" w14:paraId="41B01A50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0FE9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SND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F1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03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57B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8.93</w:t>
            </w:r>
          </w:p>
        </w:tc>
      </w:tr>
      <w:tr w:rsidR="00CD7CDA" w:rsidRPr="00D01288" w14:paraId="61EDC00D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59B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58/63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1D4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20F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73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8.71</w:t>
            </w:r>
          </w:p>
        </w:tc>
      </w:tr>
      <w:tr w:rsidR="00CD7CDA" w:rsidRPr="00D01288" w14:paraId="4F6D5A71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6F9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61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D002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8D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67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8.26</w:t>
            </w:r>
          </w:p>
        </w:tc>
      </w:tr>
      <w:tr w:rsidR="00CD7CDA" w:rsidRPr="00D01288" w14:paraId="0F292A12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7A84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NST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F26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C6F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3109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8.04</w:t>
            </w:r>
          </w:p>
        </w:tc>
      </w:tr>
      <w:tr w:rsidR="00CD7CDA" w:rsidRPr="00D01288" w14:paraId="17C0D1E8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B7F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61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18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796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866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7.81</w:t>
            </w:r>
          </w:p>
        </w:tc>
      </w:tr>
      <w:tr w:rsidR="00CD7CDA" w:rsidRPr="00D01288" w14:paraId="785D6A3C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462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52/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D8CB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D1B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326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7.14</w:t>
            </w:r>
          </w:p>
        </w:tc>
      </w:tr>
      <w:tr w:rsidR="00CD7CDA" w:rsidRPr="00D01288" w14:paraId="78B7093A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6613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42/85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BE7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E9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F5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6.70</w:t>
            </w:r>
          </w:p>
        </w:tc>
      </w:tr>
      <w:tr w:rsidR="00CD7CDA" w:rsidRPr="00D01288" w14:paraId="42CB7A14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EC89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lastRenderedPageBreak/>
              <w:t>OsMYB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FDF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1EC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A8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6.47</w:t>
            </w:r>
          </w:p>
        </w:tc>
      </w:tr>
      <w:tr w:rsidR="00CD7CDA" w:rsidRPr="00D01288" w14:paraId="6CD914CB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3958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NST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3E8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EB4C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1BB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.13</w:t>
            </w:r>
          </w:p>
        </w:tc>
      </w:tr>
      <w:tr w:rsidR="00CD7CDA" w:rsidRPr="00D01288" w14:paraId="5AA4CEA7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2FC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SND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57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A5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240C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69</w:t>
            </w:r>
          </w:p>
        </w:tc>
      </w:tr>
      <w:tr w:rsidR="00CD7CDA" w:rsidRPr="00D01288" w14:paraId="53DDF775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C4E4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58/63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212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E1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42D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.02</w:t>
            </w:r>
          </w:p>
        </w:tc>
      </w:tr>
      <w:tr w:rsidR="00CD7CDA" w:rsidRPr="00D01288" w14:paraId="4E211705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1CD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20/43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475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7B1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5D2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.57</w:t>
            </w:r>
          </w:p>
        </w:tc>
      </w:tr>
      <w:tr w:rsidR="00CD7CDA" w:rsidRPr="00D01288" w14:paraId="0A70257B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ECDC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20/43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02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A82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DCC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.90</w:t>
            </w:r>
          </w:p>
        </w:tc>
      </w:tr>
      <w:tr w:rsidR="00CD7CDA" w:rsidRPr="00D01288" w14:paraId="42527944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645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4/32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C9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D730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71B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.01</w:t>
            </w:r>
          </w:p>
        </w:tc>
      </w:tr>
      <w:tr w:rsidR="00CD7CDA" w:rsidRPr="00D01288" w14:paraId="0B2C34EE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F31A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46/83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EA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62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FA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.01</w:t>
            </w:r>
          </w:p>
        </w:tc>
      </w:tr>
      <w:tr w:rsidR="00CD7CDA" w:rsidRPr="00D01288" w14:paraId="7A020CA0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3A38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MYB4/32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532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792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067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1.12</w:t>
            </w:r>
          </w:p>
        </w:tc>
      </w:tr>
      <w:tr w:rsidR="00CD7CDA" w:rsidRPr="00D01288" w14:paraId="1A2D121A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4D4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VND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8DA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2E3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B11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0.89</w:t>
            </w:r>
          </w:p>
        </w:tc>
      </w:tr>
      <w:tr w:rsidR="00CD7CDA" w:rsidRPr="00D01288" w14:paraId="7FD647FA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E03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VND1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F645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6BFD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839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0.67</w:t>
            </w:r>
          </w:p>
        </w:tc>
      </w:tr>
      <w:tr w:rsidR="00CD7CDA" w:rsidRPr="00D01288" w14:paraId="056658AE" w14:textId="77777777" w:rsidTr="00CD7CD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47A4" w14:textId="77777777" w:rsidR="00D01288" w:rsidRPr="00D01288" w:rsidRDefault="00D01288" w:rsidP="00D01288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OsVND6/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484E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9721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88B4" w14:textId="77777777" w:rsidR="00D01288" w:rsidRPr="00D01288" w:rsidRDefault="00D01288" w:rsidP="00111D6D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01288">
              <w:rPr>
                <w:rFonts w:eastAsia="Times New Roman" w:cs="Arial"/>
                <w:color w:val="000000"/>
                <w:sz w:val="22"/>
                <w:szCs w:val="22"/>
              </w:rPr>
              <w:t>0.45</w:t>
            </w:r>
          </w:p>
        </w:tc>
      </w:tr>
    </w:tbl>
    <w:p w14:paraId="4264C548" w14:textId="77777777" w:rsidR="00D01288" w:rsidRPr="00D01288" w:rsidRDefault="00D01288">
      <w:pPr>
        <w:rPr>
          <w:rFonts w:cs="Arial"/>
          <w:sz w:val="22"/>
          <w:szCs w:val="22"/>
        </w:rPr>
      </w:pPr>
    </w:p>
    <w:sectPr w:rsidR="00D01288" w:rsidRPr="00D01288" w:rsidSect="005B5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288"/>
    <w:rsid w:val="000029D2"/>
    <w:rsid w:val="00035266"/>
    <w:rsid w:val="000776F0"/>
    <w:rsid w:val="0008470E"/>
    <w:rsid w:val="0009418C"/>
    <w:rsid w:val="000D4131"/>
    <w:rsid w:val="000E1F81"/>
    <w:rsid w:val="00107474"/>
    <w:rsid w:val="00111D6D"/>
    <w:rsid w:val="00113357"/>
    <w:rsid w:val="00113796"/>
    <w:rsid w:val="00130D67"/>
    <w:rsid w:val="001567BE"/>
    <w:rsid w:val="00162079"/>
    <w:rsid w:val="001740C0"/>
    <w:rsid w:val="00192B13"/>
    <w:rsid w:val="002240E7"/>
    <w:rsid w:val="00233AFC"/>
    <w:rsid w:val="00245C04"/>
    <w:rsid w:val="00292161"/>
    <w:rsid w:val="00295E24"/>
    <w:rsid w:val="002A09CD"/>
    <w:rsid w:val="002D7673"/>
    <w:rsid w:val="002F137D"/>
    <w:rsid w:val="002F4EC6"/>
    <w:rsid w:val="00302900"/>
    <w:rsid w:val="00323D3B"/>
    <w:rsid w:val="00331E31"/>
    <w:rsid w:val="00337478"/>
    <w:rsid w:val="00344CF1"/>
    <w:rsid w:val="00357E55"/>
    <w:rsid w:val="00365D12"/>
    <w:rsid w:val="003773E1"/>
    <w:rsid w:val="0038548C"/>
    <w:rsid w:val="00394695"/>
    <w:rsid w:val="003D580B"/>
    <w:rsid w:val="0041126C"/>
    <w:rsid w:val="00420F00"/>
    <w:rsid w:val="00440277"/>
    <w:rsid w:val="004576A7"/>
    <w:rsid w:val="00462768"/>
    <w:rsid w:val="00471DC8"/>
    <w:rsid w:val="004C41BC"/>
    <w:rsid w:val="004D3C90"/>
    <w:rsid w:val="005130E3"/>
    <w:rsid w:val="005340F6"/>
    <w:rsid w:val="00554181"/>
    <w:rsid w:val="005947F7"/>
    <w:rsid w:val="00597E74"/>
    <w:rsid w:val="005B23A2"/>
    <w:rsid w:val="005B2437"/>
    <w:rsid w:val="005B5336"/>
    <w:rsid w:val="005B549A"/>
    <w:rsid w:val="005C0CEB"/>
    <w:rsid w:val="005E23FD"/>
    <w:rsid w:val="006052E8"/>
    <w:rsid w:val="006557DB"/>
    <w:rsid w:val="00665542"/>
    <w:rsid w:val="006957A7"/>
    <w:rsid w:val="006D0EE0"/>
    <w:rsid w:val="006E6CBC"/>
    <w:rsid w:val="006E76A5"/>
    <w:rsid w:val="0070037B"/>
    <w:rsid w:val="00765E4D"/>
    <w:rsid w:val="00783199"/>
    <w:rsid w:val="007A37E9"/>
    <w:rsid w:val="007B5E93"/>
    <w:rsid w:val="007C0602"/>
    <w:rsid w:val="007C3A7C"/>
    <w:rsid w:val="007F5E34"/>
    <w:rsid w:val="007F62E9"/>
    <w:rsid w:val="008129A3"/>
    <w:rsid w:val="008142C3"/>
    <w:rsid w:val="00836221"/>
    <w:rsid w:val="00846571"/>
    <w:rsid w:val="00850EA5"/>
    <w:rsid w:val="008A1D93"/>
    <w:rsid w:val="008A5964"/>
    <w:rsid w:val="008A69EE"/>
    <w:rsid w:val="008E194F"/>
    <w:rsid w:val="008E3D2C"/>
    <w:rsid w:val="008F3E79"/>
    <w:rsid w:val="008F42C2"/>
    <w:rsid w:val="00937AE4"/>
    <w:rsid w:val="009A5DD0"/>
    <w:rsid w:val="009F6310"/>
    <w:rsid w:val="009F6A8D"/>
    <w:rsid w:val="00A12150"/>
    <w:rsid w:val="00A47FA3"/>
    <w:rsid w:val="00A50A34"/>
    <w:rsid w:val="00AA2BC6"/>
    <w:rsid w:val="00AB6535"/>
    <w:rsid w:val="00AC0576"/>
    <w:rsid w:val="00AC4DDC"/>
    <w:rsid w:val="00AE7F22"/>
    <w:rsid w:val="00AF572C"/>
    <w:rsid w:val="00B31DC2"/>
    <w:rsid w:val="00B55C4F"/>
    <w:rsid w:val="00B71544"/>
    <w:rsid w:val="00B8102D"/>
    <w:rsid w:val="00B904D6"/>
    <w:rsid w:val="00BB0519"/>
    <w:rsid w:val="00BB10EF"/>
    <w:rsid w:val="00BB7457"/>
    <w:rsid w:val="00C63768"/>
    <w:rsid w:val="00C76C3B"/>
    <w:rsid w:val="00C801C6"/>
    <w:rsid w:val="00C91283"/>
    <w:rsid w:val="00C913C0"/>
    <w:rsid w:val="00C92D3C"/>
    <w:rsid w:val="00CA4E81"/>
    <w:rsid w:val="00CB6E52"/>
    <w:rsid w:val="00CD7CDA"/>
    <w:rsid w:val="00CE3E17"/>
    <w:rsid w:val="00D01288"/>
    <w:rsid w:val="00D02056"/>
    <w:rsid w:val="00D04BF1"/>
    <w:rsid w:val="00D272A8"/>
    <w:rsid w:val="00D41992"/>
    <w:rsid w:val="00D81DE2"/>
    <w:rsid w:val="00D957B4"/>
    <w:rsid w:val="00DB380D"/>
    <w:rsid w:val="00DC3491"/>
    <w:rsid w:val="00DD09F1"/>
    <w:rsid w:val="00E02A07"/>
    <w:rsid w:val="00E10C80"/>
    <w:rsid w:val="00E5440E"/>
    <w:rsid w:val="00E55151"/>
    <w:rsid w:val="00E635F2"/>
    <w:rsid w:val="00E8101E"/>
    <w:rsid w:val="00EB352D"/>
    <w:rsid w:val="00EC3673"/>
    <w:rsid w:val="00EC4547"/>
    <w:rsid w:val="00EF1891"/>
    <w:rsid w:val="00F40404"/>
    <w:rsid w:val="00F425FA"/>
    <w:rsid w:val="00F4432F"/>
    <w:rsid w:val="00F54304"/>
    <w:rsid w:val="00F63CBC"/>
    <w:rsid w:val="00F879E1"/>
    <w:rsid w:val="00F91E47"/>
    <w:rsid w:val="00F94D59"/>
    <w:rsid w:val="00FA362B"/>
    <w:rsid w:val="00FD0D57"/>
    <w:rsid w:val="00FF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EFD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7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Bartley, Laura E.</cp:lastModifiedBy>
  <cp:revision>10</cp:revision>
  <dcterms:created xsi:type="dcterms:W3CDTF">2018-10-29T17:48:00Z</dcterms:created>
  <dcterms:modified xsi:type="dcterms:W3CDTF">2019-08-21T06:55:00Z</dcterms:modified>
</cp:coreProperties>
</file>